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480" w:rsidRPr="00E54D9A" w:rsidRDefault="00B20D1F" w:rsidP="00C664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1250"/>
        <w:gridCol w:w="2049"/>
        <w:gridCol w:w="3849"/>
        <w:gridCol w:w="1383"/>
        <w:gridCol w:w="1530"/>
        <w:gridCol w:w="1676"/>
      </w:tblGrid>
      <w:tr w:rsidR="00C66480" w:rsidRPr="00A76527" w:rsidTr="00E51EB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Discharge (m</w:t>
            </w:r>
            <w:r w:rsidRPr="00A76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/se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discharge as % river dischar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River 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UTM Eas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UTM Northing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Montauk</w:t>
            </w:r>
            <w:r w:rsidR="00D5291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-5,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165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46678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 xml:space="preserve">Welch 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19,959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26184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39523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ave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32,84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3321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36236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Pulltite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,070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34193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32787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55,10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4146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27168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ove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92,843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60050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16908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97,493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6293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14906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Gravel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118,023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72178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10618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Mill Creek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130,256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7267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00675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Bass Rock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135,97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7631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097622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 xml:space="preserve">Big 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145,91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7906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090963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Jacks Fork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,254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21059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01845</w:t>
            </w:r>
          </w:p>
        </w:tc>
      </w:tr>
      <w:tr w:rsidR="00C66480" w:rsidRPr="00A76527" w:rsidTr="00E51EBF">
        <w:trPr>
          <w:jc w:val="center"/>
        </w:trPr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Alley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Jacks Fork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0,776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638906</w:t>
            </w:r>
          </w:p>
        </w:tc>
        <w:tc>
          <w:tcPr>
            <w:tcW w:w="0" w:type="auto"/>
          </w:tcPr>
          <w:p w:rsidR="00C66480" w:rsidRPr="00A76527" w:rsidRDefault="00C66480" w:rsidP="00EE480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527">
              <w:rPr>
                <w:rFonts w:ascii="Times New Roman" w:hAnsi="Times New Roman" w:cs="Times New Roman"/>
                <w:sz w:val="24"/>
                <w:szCs w:val="24"/>
              </w:rPr>
              <w:t>4112708</w:t>
            </w:r>
          </w:p>
        </w:tc>
      </w:tr>
    </w:tbl>
    <w:p w:rsidR="00EE4805" w:rsidRDefault="00EE4805" w:rsidP="00C664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6480" w:rsidRPr="00A76527" w:rsidRDefault="00017408" w:rsidP="008B51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</w:t>
      </w:r>
      <w:r w:rsidR="00C66480">
        <w:rPr>
          <w:rFonts w:ascii="Times New Roman" w:hAnsi="Times New Roman" w:cs="Times New Roman"/>
          <w:sz w:val="24"/>
          <w:szCs w:val="24"/>
        </w:rPr>
        <w:t xml:space="preserve"> S</w:t>
      </w:r>
      <w:r w:rsidR="00C66480" w:rsidRPr="00A76527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="00C66480" w:rsidRPr="00A76527">
        <w:rPr>
          <w:rFonts w:ascii="Times New Roman" w:hAnsi="Times New Roman" w:cs="Times New Roman"/>
          <w:sz w:val="24"/>
          <w:szCs w:val="24"/>
        </w:rPr>
        <w:t xml:space="preserve">  Major springs located </w:t>
      </w:r>
      <w:r w:rsidR="00EE4805">
        <w:rPr>
          <w:rFonts w:ascii="Times New Roman" w:hAnsi="Times New Roman" w:cs="Times New Roman"/>
          <w:sz w:val="24"/>
          <w:szCs w:val="24"/>
        </w:rPr>
        <w:t>along the Current and Jacks Fork Rivers in (or within close proximity of)</w:t>
      </w:r>
      <w:r w:rsidR="00C66480" w:rsidRPr="00A76527">
        <w:rPr>
          <w:rFonts w:ascii="Times New Roman" w:hAnsi="Times New Roman" w:cs="Times New Roman"/>
          <w:sz w:val="24"/>
          <w:szCs w:val="24"/>
        </w:rPr>
        <w:t xml:space="preserve"> the Ozark National Scenic Riverways, their discharges</w:t>
      </w:r>
      <w:r w:rsidR="00C66480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C66480">
        <w:rPr>
          <w:rFonts w:ascii="Times New Roman" w:hAnsi="Times New Roman" w:cs="Times New Roman"/>
          <w:sz w:val="24"/>
          <w:szCs w:val="24"/>
        </w:rPr>
        <w:t>Mugel</w:t>
      </w:r>
      <w:proofErr w:type="spellEnd"/>
      <w:r w:rsidR="00C66480">
        <w:rPr>
          <w:rFonts w:ascii="Times New Roman" w:hAnsi="Times New Roman" w:cs="Times New Roman"/>
          <w:sz w:val="24"/>
          <w:szCs w:val="24"/>
        </w:rPr>
        <w:t xml:space="preserve"> </w:t>
      </w:r>
      <w:r w:rsidR="00C66480" w:rsidRPr="0082480E">
        <w:rPr>
          <w:rFonts w:ascii="Times New Roman" w:hAnsi="Times New Roman" w:cs="Times New Roman"/>
          <w:i/>
          <w:sz w:val="24"/>
          <w:szCs w:val="24"/>
        </w:rPr>
        <w:t xml:space="preserve">et al., </w:t>
      </w:r>
      <w:r w:rsidR="00C66480">
        <w:rPr>
          <w:rFonts w:ascii="Times New Roman" w:hAnsi="Times New Roman" w:cs="Times New Roman"/>
          <w:sz w:val="24"/>
          <w:szCs w:val="24"/>
        </w:rPr>
        <w:t>(2009)</w:t>
      </w:r>
      <w:r w:rsidR="00C66480" w:rsidRPr="00A76527">
        <w:rPr>
          <w:rFonts w:ascii="Times New Roman" w:hAnsi="Times New Roman" w:cs="Times New Roman"/>
          <w:sz w:val="24"/>
          <w:szCs w:val="24"/>
        </w:rPr>
        <w:t xml:space="preserve">, and spatial locations.   </w:t>
      </w:r>
      <w:r w:rsidR="00D52913">
        <w:rPr>
          <w:rFonts w:ascii="Times New Roman" w:hAnsi="Times New Roman" w:cs="Times New Roman"/>
          <w:sz w:val="24"/>
          <w:szCs w:val="24"/>
        </w:rPr>
        <w:t xml:space="preserve">* indicates Montauk Spring was not included in the spring magnitude calculations.  </w:t>
      </w:r>
      <w:r w:rsidR="00C66480" w:rsidRPr="00A76527">
        <w:rPr>
          <w:rFonts w:ascii="Times New Roman" w:hAnsi="Times New Roman" w:cs="Times New Roman"/>
          <w:sz w:val="24"/>
          <w:szCs w:val="24"/>
        </w:rPr>
        <w:t>UTM coordinates are in Zone 15 North, NAD 1983.</w:t>
      </w:r>
      <w:r w:rsidR="00C6648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4C69" w:rsidRDefault="00814C69"/>
    <w:sectPr w:rsidR="00814C69" w:rsidSect="00C66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80"/>
    <w:rsid w:val="00017408"/>
    <w:rsid w:val="00814C69"/>
    <w:rsid w:val="008B51BA"/>
    <w:rsid w:val="009A6551"/>
    <w:rsid w:val="00B20D1F"/>
    <w:rsid w:val="00C66480"/>
    <w:rsid w:val="00D52913"/>
    <w:rsid w:val="00EE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NR</dc:creator>
  <cp:lastModifiedBy>CAFNR</cp:lastModifiedBy>
  <cp:revision>4</cp:revision>
  <dcterms:created xsi:type="dcterms:W3CDTF">2014-10-07T15:24:00Z</dcterms:created>
  <dcterms:modified xsi:type="dcterms:W3CDTF">2014-10-07T15:26:00Z</dcterms:modified>
</cp:coreProperties>
</file>